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30"/>
          <w:szCs w:val="30"/>
        </w:rPr>
        <w:t>7:3 Hold-Out Validation Results</w:t>
      </w:r>
    </w:p>
    <w:p>
      <w:pPr>
        <w:pStyle w:val="Normal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o address methodological concerns, a 7:3 hold-out validation was conducted. The random forest model, trained on capsular invasion features, achieved an AUC of 0.827 (95% CI: 0.652-0.981) for neural invasion prediction on the independent test set (training: n=78; test: n=33)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ure S1.</w:t>
      </w:r>
      <w:r>
        <w:rPr>
          <w:rFonts w:cs="Times New Roman" w:ascii="Times New Roman" w:hAnsi="Times New Roman"/>
          <w:sz w:val="24"/>
        </w:rPr>
        <w:t xml:space="preserve"> ROC curve of the 7:3 hold-out validation for neural invasion prediction (AUC = 0.827, 95% CI: 0.652-0.981)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945255" cy="31553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5255" cy="315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eastAsia="SimSun;宋体" w:cs="SimSun;宋体"/>
      <w:kern w:val="0"/>
      <w:sz w:val="24"/>
      <w:szCs w:val="24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09:08:00Z</dcterms:created>
  <dc:creator>ThinkPad</dc:creator>
  <dc:description/>
  <cp:keywords/>
  <dc:language>en-US</dc:language>
  <cp:lastModifiedBy>Anjana Indu Priya</cp:lastModifiedBy>
  <dcterms:modified xsi:type="dcterms:W3CDTF">2026-02-17T04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87dfec-7365-4856-aad2-e77a93a1c42c</vt:lpwstr>
  </property>
  <property fmtid="{D5CDD505-2E9C-101B-9397-08002B2CF9AE}" pid="3" name="ICV">
    <vt:lpwstr>4FC6DB90C3414DD4B94355DAD72FEB3A_12</vt:lpwstr>
  </property>
  <property fmtid="{D5CDD505-2E9C-101B-9397-08002B2CF9AE}" pid="4" name="KSOProductBuildVer">
    <vt:lpwstr>2052-12.1.0.24034</vt:lpwstr>
  </property>
  <property fmtid="{D5CDD505-2E9C-101B-9397-08002B2CF9AE}" pid="5" name="KSOTemplateDocerSaveRecord">
    <vt:lpwstr>eyJoZGlkIjoiYmJkZTY2NzcwMjgyMGMzZTRmN2NjMjkwODdiNGM2YTAiLCJ1c2VySWQiOiI1MDM5NDMyMzYifQ==</vt:lpwstr>
  </property>
</Properties>
</file>